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387C87C8" w:rsidR="002B3D10" w:rsidRPr="00AB1C69" w:rsidRDefault="00000000" w:rsidP="00AB1C6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B1C69">
        <w:rPr>
          <w:rFonts w:asciiTheme="majorBidi" w:hAnsiTheme="majorBidi" w:cstheme="majorBidi"/>
          <w:sz w:val="24"/>
          <w:szCs w:val="24"/>
        </w:rPr>
        <w:t xml:space="preserve">Table S4. Joinpoint regression analysis of trends in age-standardized DALY, </w:t>
      </w:r>
      <w:r w:rsidR="00042008" w:rsidRPr="00AB1C69">
        <w:rPr>
          <w:rFonts w:asciiTheme="majorBidi" w:hAnsiTheme="majorBidi" w:cstheme="majorBidi"/>
          <w:sz w:val="24"/>
          <w:szCs w:val="24"/>
        </w:rPr>
        <w:t xml:space="preserve">and </w:t>
      </w:r>
      <w:r w:rsidRPr="00AB1C69">
        <w:rPr>
          <w:rFonts w:asciiTheme="majorBidi" w:hAnsiTheme="majorBidi" w:cstheme="majorBidi"/>
          <w:sz w:val="24"/>
          <w:szCs w:val="24"/>
        </w:rPr>
        <w:t xml:space="preserve">YLD rates (per 100,000) by sex for </w:t>
      </w:r>
      <w:r w:rsidR="001F1B05" w:rsidRPr="00AB1C69">
        <w:rPr>
          <w:rFonts w:asciiTheme="majorBidi" w:hAnsiTheme="majorBidi" w:cstheme="majorBidi"/>
          <w:sz w:val="24"/>
          <w:szCs w:val="24"/>
        </w:rPr>
        <w:t>iodine deficiency</w:t>
      </w:r>
      <w:r w:rsidRPr="00AB1C69"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28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940"/>
        <w:gridCol w:w="1795"/>
        <w:gridCol w:w="1808"/>
        <w:gridCol w:w="1940"/>
        <w:gridCol w:w="1785"/>
        <w:gridCol w:w="1796"/>
      </w:tblGrid>
      <w:tr w:rsidR="008B50C2" w:rsidRPr="00AB1C69" w14:paraId="4628DF6D" w14:textId="77777777" w:rsidTr="008B50C2">
        <w:trPr>
          <w:trHeight w:val="530"/>
          <w:jc w:val="center"/>
        </w:trPr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7D42271C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B50C2" w:rsidRPr="00AB1C69" w14:paraId="01198110" w14:textId="77777777" w:rsidTr="008B50C2">
        <w:trPr>
          <w:trHeight w:val="530"/>
          <w:jc w:val="center"/>
        </w:trPr>
        <w:tc>
          <w:tcPr>
            <w:tcW w:w="1816" w:type="dxa"/>
            <w:vAlign w:val="center"/>
          </w:tcPr>
          <w:p w14:paraId="291027E0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8B50C2" w:rsidRPr="00AB1C69" w:rsidRDefault="008B50C2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0700BF" w:rsidRPr="00AB1C69" w14:paraId="0BEACB12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4A78E205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A83B98B" w14:textId="0B0190CE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4A71B70D" w14:textId="2B28FF7F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83 (-0.96 - -0.71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07885859" w14:textId="429FEAB8" w:rsidR="000700BF" w:rsidRPr="00AB1C69" w:rsidRDefault="000700BF" w:rsidP="00AB1C69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5 (-0.29 - -0.20)</w:t>
            </w:r>
            <w:r w:rsidR="00AB1C69"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4B21405" w14:textId="032E6571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0EB6B473" w14:textId="55158B81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83 (-0.96 - -0.71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12354ED6" w14:textId="0BFC5E94" w:rsidR="000700BF" w:rsidRPr="00AB1C69" w:rsidRDefault="000700BF" w:rsidP="00AB1C69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25 (-0.29 - -0.20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0700BF" w:rsidRPr="00AB1C69" w14:paraId="071A6DF9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497D3892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3F01A5E" w14:textId="41D20706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795" w:type="dxa"/>
            <w:vAlign w:val="center"/>
          </w:tcPr>
          <w:p w14:paraId="0D30867B" w14:textId="6FA77019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24 (5.98 - 6.51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19A3D99A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3DDFB646" w14:textId="7A562DF5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785" w:type="dxa"/>
            <w:vAlign w:val="center"/>
          </w:tcPr>
          <w:p w14:paraId="4A60604A" w14:textId="3695B951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24 (5.98 - 6.51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vAlign w:val="center"/>
          </w:tcPr>
          <w:p w14:paraId="6E5ACDF2" w14:textId="77777777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2F715A81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1BF9B0F1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505CBF7" w14:textId="42C28B4E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5</w:t>
            </w:r>
          </w:p>
        </w:tc>
        <w:tc>
          <w:tcPr>
            <w:tcW w:w="1795" w:type="dxa"/>
            <w:vAlign w:val="center"/>
          </w:tcPr>
          <w:p w14:paraId="5A6EA855" w14:textId="59E5DD5A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4 (-2.40 - -2.00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623CAA68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4C623657" w14:textId="279B1102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5</w:t>
            </w:r>
          </w:p>
        </w:tc>
        <w:tc>
          <w:tcPr>
            <w:tcW w:w="1785" w:type="dxa"/>
            <w:vAlign w:val="center"/>
          </w:tcPr>
          <w:p w14:paraId="6ECB8A49" w14:textId="28F33005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4 (-2.40 - -2.00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vAlign w:val="center"/>
          </w:tcPr>
          <w:p w14:paraId="1184F4D4" w14:textId="77777777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69DD947E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2AA9DE9B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1CDAEAF" w14:textId="0AFFE69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795" w:type="dxa"/>
            <w:vAlign w:val="center"/>
          </w:tcPr>
          <w:p w14:paraId="5AB34943" w14:textId="5E2C538B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32 (-1.65 - -0.62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2B0E7971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5559F51" w14:textId="7CEF13A2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785" w:type="dxa"/>
            <w:vAlign w:val="center"/>
          </w:tcPr>
          <w:p w14:paraId="20CDDA44" w14:textId="1485F042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32 (-1.65 - -0.62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vAlign w:val="center"/>
          </w:tcPr>
          <w:p w14:paraId="143B3580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14BBEF92" w14:textId="77777777" w:rsidTr="008B50C2">
        <w:trPr>
          <w:trHeight w:val="1549"/>
          <w:jc w:val="center"/>
        </w:trPr>
        <w:tc>
          <w:tcPr>
            <w:tcW w:w="1816" w:type="dxa"/>
            <w:vAlign w:val="center"/>
          </w:tcPr>
          <w:p w14:paraId="7102858A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940" w:type="dxa"/>
            <w:vAlign w:val="center"/>
          </w:tcPr>
          <w:p w14:paraId="08C9EDA8" w14:textId="0DED6E0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795" w:type="dxa"/>
            <w:vAlign w:val="center"/>
          </w:tcPr>
          <w:p w14:paraId="45AEF683" w14:textId="47AEB2A6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45 (-0.58 - -0.32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6433C712" w14:textId="7E43F40C" w:rsidR="000700BF" w:rsidRPr="00AB1C69" w:rsidRDefault="000700BF" w:rsidP="00AB1C69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 (0.19 - 0.28)</w:t>
            </w:r>
            <w:r w:rsidR="00AB1C69"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940" w:type="dxa"/>
            <w:vAlign w:val="center"/>
          </w:tcPr>
          <w:p w14:paraId="3168E252" w14:textId="27876DDA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785" w:type="dxa"/>
            <w:vAlign w:val="center"/>
          </w:tcPr>
          <w:p w14:paraId="1FBF2308" w14:textId="54EDB605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45 (-0.58 - -0.32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vAlign w:val="center"/>
          </w:tcPr>
          <w:p w14:paraId="02AFA913" w14:textId="6BC4FD0C" w:rsidR="000700BF" w:rsidRPr="00AB1C69" w:rsidRDefault="000700BF" w:rsidP="00AB1C69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3 (0.19 - 0.28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0700BF" w:rsidRPr="00AB1C69" w14:paraId="6BF4C67E" w14:textId="77777777" w:rsidTr="008B50C2">
        <w:trPr>
          <w:trHeight w:val="916"/>
          <w:jc w:val="center"/>
        </w:trPr>
        <w:tc>
          <w:tcPr>
            <w:tcW w:w="1816" w:type="dxa"/>
            <w:vAlign w:val="center"/>
          </w:tcPr>
          <w:p w14:paraId="08E26293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FEC4D28" w14:textId="5B47412D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795" w:type="dxa"/>
            <w:vAlign w:val="center"/>
          </w:tcPr>
          <w:p w14:paraId="5758FABB" w14:textId="219CA27D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49 (6.19 - 6.79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0B97B3E0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5DC46FB" w14:textId="1234A730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785" w:type="dxa"/>
            <w:vAlign w:val="center"/>
          </w:tcPr>
          <w:p w14:paraId="7E9BE445" w14:textId="3E6CC5AB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49 (6.19 - 6.79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vAlign w:val="center"/>
          </w:tcPr>
          <w:p w14:paraId="3D912A25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5F8FE9B3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286FC44A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62CA0FBD" w14:textId="05D93A43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795" w:type="dxa"/>
            <w:vAlign w:val="center"/>
          </w:tcPr>
          <w:p w14:paraId="7CCAC316" w14:textId="0E84661F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6 (-2.82 - -1.77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09AB25BF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05D3C285" w14:textId="2CD53C5F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785" w:type="dxa"/>
            <w:vAlign w:val="center"/>
          </w:tcPr>
          <w:p w14:paraId="27DA0949" w14:textId="6DE80184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6 (-2.82 - -1.77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vAlign w:val="center"/>
          </w:tcPr>
          <w:p w14:paraId="72A30C5C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5B6A39F0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2F05535E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7A5C00BB" w14:textId="421BBA1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795" w:type="dxa"/>
            <w:vAlign w:val="center"/>
          </w:tcPr>
          <w:p w14:paraId="3694FFFE" w14:textId="03DD1921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80 (-0.94 - -0.60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08" w:type="dxa"/>
            <w:vAlign w:val="center"/>
          </w:tcPr>
          <w:p w14:paraId="0D2D8912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26F02A31" w14:textId="5CCDF54C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785" w:type="dxa"/>
            <w:vAlign w:val="center"/>
          </w:tcPr>
          <w:p w14:paraId="668F6B8C" w14:textId="788F2155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80 (-0.94 - -0.60)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796" w:type="dxa"/>
            <w:vAlign w:val="center"/>
          </w:tcPr>
          <w:p w14:paraId="271DBA38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40036553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5CC53223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940" w:type="dxa"/>
            <w:vAlign w:val="center"/>
          </w:tcPr>
          <w:p w14:paraId="142156F0" w14:textId="45E66699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795" w:type="dxa"/>
            <w:vAlign w:val="center"/>
          </w:tcPr>
          <w:p w14:paraId="5E10F014" w14:textId="5D083453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1 (-1.66 - -1.36)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08" w:type="dxa"/>
            <w:vAlign w:val="center"/>
          </w:tcPr>
          <w:p w14:paraId="4AD726A0" w14:textId="34022160" w:rsidR="000700BF" w:rsidRPr="00AB1C69" w:rsidRDefault="000700BF" w:rsidP="00AB1C69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6 (-1.14 - -1.01)</w:t>
            </w:r>
            <w:r w:rsidR="00AB1C69"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940" w:type="dxa"/>
            <w:vAlign w:val="center"/>
          </w:tcPr>
          <w:p w14:paraId="3AF1AF87" w14:textId="18713B05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2000</w:t>
            </w:r>
          </w:p>
        </w:tc>
        <w:tc>
          <w:tcPr>
            <w:tcW w:w="1785" w:type="dxa"/>
            <w:vAlign w:val="center"/>
          </w:tcPr>
          <w:p w14:paraId="64E79AFE" w14:textId="48A96ABD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1 (-1.66 - -1.36)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2431F105" w14:textId="7CC7905E" w:rsidR="000700BF" w:rsidRPr="00AB1C69" w:rsidRDefault="000700BF" w:rsidP="00AB1C69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6 (-1.14 - -1.01)</w:t>
            </w:r>
            <w:r w:rsidR="00AB1C69"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0700BF" w:rsidRPr="00AB1C69" w14:paraId="28AB1858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5D52F2BF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5237822C" w14:textId="60587002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795" w:type="dxa"/>
            <w:vAlign w:val="center"/>
          </w:tcPr>
          <w:p w14:paraId="3689A455" w14:textId="668A1DDC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9 (6.05 - 6.97)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08" w:type="dxa"/>
            <w:vAlign w:val="center"/>
          </w:tcPr>
          <w:p w14:paraId="59721C41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09B2DF7B" w14:textId="679752D5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785" w:type="dxa"/>
            <w:vAlign w:val="center"/>
          </w:tcPr>
          <w:p w14:paraId="2E341A72" w14:textId="4D2DD2C3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9 (6.05 - 6.97)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1FE75A10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6E82124D" w14:textId="77777777" w:rsidTr="008B50C2">
        <w:trPr>
          <w:trHeight w:val="1039"/>
          <w:jc w:val="center"/>
        </w:trPr>
        <w:tc>
          <w:tcPr>
            <w:tcW w:w="1816" w:type="dxa"/>
            <w:vAlign w:val="center"/>
          </w:tcPr>
          <w:p w14:paraId="46D1A329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736D48C3" w14:textId="64E27A2F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795" w:type="dxa"/>
            <w:vAlign w:val="center"/>
          </w:tcPr>
          <w:p w14:paraId="428D5E1F" w14:textId="5575FD0F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 (-0.81 - 1.06)</w:t>
            </w:r>
          </w:p>
        </w:tc>
        <w:tc>
          <w:tcPr>
            <w:tcW w:w="1808" w:type="dxa"/>
            <w:vAlign w:val="center"/>
          </w:tcPr>
          <w:p w14:paraId="446099B6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48F5BBC6" w14:textId="65B141AE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785" w:type="dxa"/>
            <w:vAlign w:val="center"/>
          </w:tcPr>
          <w:p w14:paraId="163180E9" w14:textId="7474F100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 (-0.81 - 1.06)</w:t>
            </w:r>
          </w:p>
        </w:tc>
        <w:tc>
          <w:tcPr>
            <w:tcW w:w="1796" w:type="dxa"/>
            <w:vAlign w:val="center"/>
          </w:tcPr>
          <w:p w14:paraId="042B264B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29420B2C" w14:textId="77777777" w:rsidTr="00AB1C69">
        <w:trPr>
          <w:trHeight w:val="1039"/>
          <w:jc w:val="center"/>
        </w:trPr>
        <w:tc>
          <w:tcPr>
            <w:tcW w:w="1816" w:type="dxa"/>
            <w:vAlign w:val="center"/>
          </w:tcPr>
          <w:p w14:paraId="0F04F861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4CB96400" w14:textId="2599E3DA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8</w:t>
            </w:r>
          </w:p>
        </w:tc>
        <w:tc>
          <w:tcPr>
            <w:tcW w:w="1795" w:type="dxa"/>
            <w:vAlign w:val="center"/>
          </w:tcPr>
          <w:p w14:paraId="7F3E27C4" w14:textId="365BF505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7 (-3.80 - -3.43)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08" w:type="dxa"/>
            <w:vAlign w:val="center"/>
          </w:tcPr>
          <w:p w14:paraId="0E888D42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vAlign w:val="center"/>
          </w:tcPr>
          <w:p w14:paraId="279FC49E" w14:textId="47F0AD95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8</w:t>
            </w:r>
          </w:p>
        </w:tc>
        <w:tc>
          <w:tcPr>
            <w:tcW w:w="1785" w:type="dxa"/>
            <w:vAlign w:val="center"/>
          </w:tcPr>
          <w:p w14:paraId="3746983F" w14:textId="5591F4B0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7 (-3.80 - -3.43)</w:t>
            </w:r>
            <w:r w:rsidRPr="00AB1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796" w:type="dxa"/>
            <w:vAlign w:val="center"/>
          </w:tcPr>
          <w:p w14:paraId="2A4B813B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0700BF" w:rsidRPr="00AB1C69" w14:paraId="35A87ACD" w14:textId="77777777" w:rsidTr="00AB1C69">
        <w:trPr>
          <w:trHeight w:val="1039"/>
          <w:jc w:val="center"/>
        </w:trPr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65B35912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2C6CE952" w14:textId="00D3896D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93FCA33" w14:textId="4E4BCE73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3 (-2.33 - 0.27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4F3CF772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70ED9FFC" w14:textId="23917DC2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671F8300" w14:textId="6EE3B9DE" w:rsidR="000700BF" w:rsidRPr="00AB1C69" w:rsidRDefault="000700BF" w:rsidP="00AB1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B1C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3 (-2.33 - 0.27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3EF18BF7" w14:textId="77777777" w:rsidR="000700BF" w:rsidRPr="00AB1C69" w:rsidRDefault="000700BF" w:rsidP="00AB1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CDEC7B" w14:textId="77777777" w:rsidR="002B3D10" w:rsidRPr="00AB1C69" w:rsidRDefault="00000000" w:rsidP="00EF0988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AB1C69">
        <w:rPr>
          <w:rFonts w:asciiTheme="majorBidi" w:hAnsiTheme="majorBidi" w:cstheme="majorBidi"/>
          <w:sz w:val="24"/>
          <w:szCs w:val="24"/>
        </w:rPr>
        <w:t xml:space="preserve">Abbreviations: DALYs, disability-adjusted life years; YLDs, years lived with disability; YLLs, years of life lost; AAPC, average </w:t>
      </w:r>
      <w:r w:rsidRPr="00AB1C69">
        <w:rPr>
          <w:rFonts w:asciiTheme="majorBidi" w:hAnsiTheme="majorBidi" w:cstheme="majorBidi"/>
          <w:sz w:val="24"/>
          <w:szCs w:val="24"/>
        </w:rPr>
        <w:lastRenderedPageBreak/>
        <w:t xml:space="preserve">annual percent change presented for full period; APC, annual percent change; CI, confidence interval. </w:t>
      </w:r>
      <w:r w:rsidRPr="00AB1C6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AB1C69">
        <w:rPr>
          <w:rFonts w:asciiTheme="majorBidi" w:hAnsiTheme="majorBidi" w:cstheme="majorBidi"/>
          <w:sz w:val="24"/>
          <w:szCs w:val="24"/>
        </w:rPr>
        <w:t xml:space="preserve">, </w:t>
      </w:r>
      <w:r w:rsidRPr="00AB1C69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Pr="00AB1C69">
        <w:rPr>
          <w:rFonts w:asciiTheme="majorBidi" w:hAnsiTheme="majorBidi" w:cstheme="majorBidi"/>
          <w:sz w:val="24"/>
          <w:szCs w:val="24"/>
        </w:rPr>
        <w:t>&lt;0.05.</w:t>
      </w:r>
    </w:p>
    <w:sectPr w:rsidR="002B3D10" w:rsidRPr="00AB1C69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2008"/>
    <w:rsid w:val="00047250"/>
    <w:rsid w:val="00060467"/>
    <w:rsid w:val="000629D4"/>
    <w:rsid w:val="000700BF"/>
    <w:rsid w:val="0009022D"/>
    <w:rsid w:val="0009173B"/>
    <w:rsid w:val="00097A0D"/>
    <w:rsid w:val="000D105E"/>
    <w:rsid w:val="000D2D5A"/>
    <w:rsid w:val="00100DA1"/>
    <w:rsid w:val="00160ED3"/>
    <w:rsid w:val="00171B51"/>
    <w:rsid w:val="001E2C71"/>
    <w:rsid w:val="001E3878"/>
    <w:rsid w:val="001F1B05"/>
    <w:rsid w:val="0022095E"/>
    <w:rsid w:val="00243A22"/>
    <w:rsid w:val="002657CD"/>
    <w:rsid w:val="00273DA9"/>
    <w:rsid w:val="002879C7"/>
    <w:rsid w:val="002A0E07"/>
    <w:rsid w:val="002A1BAD"/>
    <w:rsid w:val="002B3D10"/>
    <w:rsid w:val="0030293F"/>
    <w:rsid w:val="00305E88"/>
    <w:rsid w:val="00320021"/>
    <w:rsid w:val="00330CD7"/>
    <w:rsid w:val="00345A74"/>
    <w:rsid w:val="0037647F"/>
    <w:rsid w:val="0039709C"/>
    <w:rsid w:val="003F45CF"/>
    <w:rsid w:val="00414017"/>
    <w:rsid w:val="004B229E"/>
    <w:rsid w:val="004C3984"/>
    <w:rsid w:val="004F2360"/>
    <w:rsid w:val="00512CBC"/>
    <w:rsid w:val="00514586"/>
    <w:rsid w:val="00535ECB"/>
    <w:rsid w:val="005B5000"/>
    <w:rsid w:val="005D6F02"/>
    <w:rsid w:val="005E66BA"/>
    <w:rsid w:val="005F423B"/>
    <w:rsid w:val="005F55B7"/>
    <w:rsid w:val="00667D6D"/>
    <w:rsid w:val="006C2609"/>
    <w:rsid w:val="006D5167"/>
    <w:rsid w:val="006E164A"/>
    <w:rsid w:val="00701085"/>
    <w:rsid w:val="007760B4"/>
    <w:rsid w:val="007A7D6D"/>
    <w:rsid w:val="007B4F5E"/>
    <w:rsid w:val="008A7FFD"/>
    <w:rsid w:val="008B4CA4"/>
    <w:rsid w:val="008B50C2"/>
    <w:rsid w:val="008C3A76"/>
    <w:rsid w:val="008D541E"/>
    <w:rsid w:val="008F17CB"/>
    <w:rsid w:val="00913D2F"/>
    <w:rsid w:val="00952285"/>
    <w:rsid w:val="00975B39"/>
    <w:rsid w:val="00996254"/>
    <w:rsid w:val="009A2ACD"/>
    <w:rsid w:val="00A11A06"/>
    <w:rsid w:val="00A3488E"/>
    <w:rsid w:val="00A46247"/>
    <w:rsid w:val="00A71A4E"/>
    <w:rsid w:val="00A9037E"/>
    <w:rsid w:val="00A915D7"/>
    <w:rsid w:val="00AA732D"/>
    <w:rsid w:val="00AB1C69"/>
    <w:rsid w:val="00AD646B"/>
    <w:rsid w:val="00B06D27"/>
    <w:rsid w:val="00B222CA"/>
    <w:rsid w:val="00B42CEE"/>
    <w:rsid w:val="00B95B2E"/>
    <w:rsid w:val="00BB0B1A"/>
    <w:rsid w:val="00BD64DD"/>
    <w:rsid w:val="00BE7124"/>
    <w:rsid w:val="00C17284"/>
    <w:rsid w:val="00C26E02"/>
    <w:rsid w:val="00C5100F"/>
    <w:rsid w:val="00C66E8D"/>
    <w:rsid w:val="00CE1938"/>
    <w:rsid w:val="00CE62D5"/>
    <w:rsid w:val="00D24C29"/>
    <w:rsid w:val="00D57E5A"/>
    <w:rsid w:val="00D64CC1"/>
    <w:rsid w:val="00D816EA"/>
    <w:rsid w:val="00DA6E31"/>
    <w:rsid w:val="00DC0B32"/>
    <w:rsid w:val="00DD14CB"/>
    <w:rsid w:val="00DD3810"/>
    <w:rsid w:val="00DF23B2"/>
    <w:rsid w:val="00DF770F"/>
    <w:rsid w:val="00E8427B"/>
    <w:rsid w:val="00EA2A6A"/>
    <w:rsid w:val="00EB4CFE"/>
    <w:rsid w:val="00EF0988"/>
    <w:rsid w:val="00F033E7"/>
    <w:rsid w:val="00F136AD"/>
    <w:rsid w:val="00F24C83"/>
    <w:rsid w:val="00F26890"/>
    <w:rsid w:val="00F51279"/>
    <w:rsid w:val="00F66435"/>
    <w:rsid w:val="00F673A4"/>
    <w:rsid w:val="00FB4537"/>
    <w:rsid w:val="00FF39D6"/>
    <w:rsid w:val="00FF66A6"/>
    <w:rsid w:val="01BC2C08"/>
    <w:rsid w:val="0E984609"/>
    <w:rsid w:val="1E396C3F"/>
    <w:rsid w:val="2BB6591F"/>
    <w:rsid w:val="2EAC3E40"/>
    <w:rsid w:val="2EB81BFC"/>
    <w:rsid w:val="37A6507C"/>
    <w:rsid w:val="3A0D7635"/>
    <w:rsid w:val="40954700"/>
    <w:rsid w:val="57F746A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343E"/>
  <w15:docId w15:val="{01B2D28A-D324-476E-8D41-C5A6560C4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98</cp:revision>
  <dcterms:created xsi:type="dcterms:W3CDTF">2024-06-12T02:16:00Z</dcterms:created>
  <dcterms:modified xsi:type="dcterms:W3CDTF">2025-08-18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